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Y="4609"/>
        <w:tblW w:w="9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999"/>
        <w:gridCol w:w="919"/>
        <w:gridCol w:w="215"/>
        <w:gridCol w:w="567"/>
        <w:gridCol w:w="992"/>
        <w:gridCol w:w="748"/>
        <w:gridCol w:w="103"/>
        <w:gridCol w:w="460"/>
        <w:gridCol w:w="500"/>
        <w:gridCol w:w="569"/>
        <w:gridCol w:w="851"/>
        <w:gridCol w:w="210"/>
      </w:tblGrid>
      <w:tr w:rsidR="006E76E5" w:rsidRPr="006E76E5" w:rsidTr="00B17AF0">
        <w:trPr>
          <w:trHeight w:val="276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ind w:left="-63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 xml:space="preserve">        </w:t>
            </w: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X4</w:t>
            </w:r>
          </w:p>
        </w:tc>
        <w:tc>
          <w:tcPr>
            <w:tcW w:w="106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 </w:t>
            </w:r>
          </w:p>
        </w:tc>
        <w:tc>
          <w:tcPr>
            <w:tcW w:w="1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R5X4</w:t>
            </w:r>
          </w:p>
        </w:tc>
      </w:tr>
      <w:tr w:rsidR="006E76E5" w:rsidRPr="006E76E5" w:rsidTr="00B17AF0">
        <w:trPr>
          <w:gridAfter w:val="1"/>
          <w:wAfter w:w="210" w:type="dxa"/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sition 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Position 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p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r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p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 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s-MX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MX"/>
              </w:rPr>
              <w:t>p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,0E-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3,5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7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0E-1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2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3,2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6,0E-04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6E-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3,5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7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4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8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5,6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3,6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8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2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7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9E-0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2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7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,6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2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6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,9E-19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3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8,5E-0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5,6E-03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1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0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1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1E-11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5,9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7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5,3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8E-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8,2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4E-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6,4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7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4,5E-03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3,4E-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6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3,7E-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3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8E-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5,5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2,4E-04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8,6E-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4,1E-01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62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7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1,6E-05</w:t>
            </w:r>
          </w:p>
        </w:tc>
        <w:tc>
          <w:tcPr>
            <w:tcW w:w="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0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9E-01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-0,1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5,3E-02</w:t>
            </w:r>
          </w:p>
        </w:tc>
      </w:tr>
      <w:tr w:rsidR="006E76E5" w:rsidRPr="006E76E5" w:rsidTr="00B17AF0">
        <w:trPr>
          <w:gridAfter w:val="1"/>
          <w:wAfter w:w="210" w:type="dxa"/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65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7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9,6E-03</w:t>
            </w:r>
          </w:p>
        </w:tc>
        <w:tc>
          <w:tcPr>
            <w:tcW w:w="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2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2,7E-0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 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MX"/>
              </w:rPr>
              <w:t>0,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76E5" w:rsidRPr="006E76E5" w:rsidRDefault="006E76E5" w:rsidP="00B17A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</w:pPr>
            <w:r w:rsidRPr="006E76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MX"/>
              </w:rPr>
              <w:t>1,5E-01</w:t>
            </w:r>
          </w:p>
        </w:tc>
      </w:tr>
    </w:tbl>
    <w:p w:rsidR="005C08CD" w:rsidRDefault="005C08CD" w:rsidP="00B17AF0">
      <w:pPr>
        <w:rPr>
          <w:lang w:val="en-US"/>
        </w:rPr>
      </w:pPr>
    </w:p>
    <w:p w:rsidR="00B17AF0" w:rsidRDefault="00B17AF0" w:rsidP="00B17AF0">
      <w:pPr>
        <w:rPr>
          <w:lang w:val="en-US"/>
        </w:rPr>
      </w:pPr>
    </w:p>
    <w:p w:rsidR="00B17AF0" w:rsidRDefault="00B17AF0" w:rsidP="00B17AF0">
      <w:pPr>
        <w:rPr>
          <w:lang w:val="en-US"/>
        </w:rPr>
      </w:pPr>
    </w:p>
    <w:p w:rsidR="00B17AF0" w:rsidRDefault="00B17AF0" w:rsidP="00B17AF0">
      <w:pPr>
        <w:rPr>
          <w:lang w:val="en-US"/>
        </w:rPr>
      </w:pPr>
    </w:p>
    <w:p w:rsidR="00B17AF0" w:rsidRDefault="00B17AF0" w:rsidP="00B17AF0">
      <w:pPr>
        <w:rPr>
          <w:lang w:val="en-US"/>
        </w:rPr>
      </w:pPr>
    </w:p>
    <w:p w:rsidR="00B17AF0" w:rsidRPr="005C4065" w:rsidRDefault="005C4065" w:rsidP="00B17AF0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</w:pPr>
      <w:r w:rsidRPr="005C40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MX"/>
        </w:rPr>
        <w:t>Supplementary table 3</w:t>
      </w:r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. Pearson's correlation coefficients (</w:t>
      </w:r>
      <w:r w:rsidR="00B17AF0" w:rsidRPr="005C4065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es-MX"/>
        </w:rPr>
        <w:t>r</w:t>
      </w:r>
      <w:r w:rsidR="00FA394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) for charge</w:t>
      </w:r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in gp41 alignments</w:t>
      </w:r>
      <w:r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 </w:t>
      </w:r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 xml:space="preserve">of R5, X4, and R5X4 </w:t>
      </w:r>
      <w:proofErr w:type="spellStart"/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sequences</w:t>
      </w:r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es-MX"/>
        </w:rPr>
        <w:t>a</w:t>
      </w:r>
      <w:proofErr w:type="spellEnd"/>
      <w:r w:rsidR="00B17AF0" w:rsidRPr="005C406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MX"/>
        </w:rPr>
        <w:t>.</w:t>
      </w:r>
    </w:p>
    <w:p w:rsidR="00B17AF0" w:rsidRDefault="00B17AF0" w:rsidP="005C4065">
      <w:pPr>
        <w:spacing w:after="0" w:line="160" w:lineRule="exact"/>
        <w:contextualSpacing/>
        <w:rPr>
          <w:lang w:val="en-US"/>
        </w:rPr>
      </w:pPr>
    </w:p>
    <w:p w:rsidR="00B17AF0" w:rsidRPr="00190395" w:rsidRDefault="00B17AF0" w:rsidP="00B17AF0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0734D1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841419">
        <w:rPr>
          <w:rFonts w:ascii="Times New Roman" w:hAnsi="Times New Roman" w:cs="Times New Roman"/>
          <w:lang w:val="en-US"/>
        </w:rPr>
        <w:t xml:space="preserve"> Only correlations with a </w:t>
      </w:r>
      <w:r w:rsidRPr="000734D1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>-value less than .05</w:t>
      </w:r>
      <w:r w:rsidRPr="00841419">
        <w:rPr>
          <w:rFonts w:ascii="Times New Roman" w:hAnsi="Times New Roman" w:cs="Times New Roman"/>
          <w:lang w:val="en-US"/>
        </w:rPr>
        <w:t xml:space="preserve"> for at least one coreceptor group are shown.</w:t>
      </w:r>
    </w:p>
    <w:p w:rsidR="00B17AF0" w:rsidRPr="006E76E5" w:rsidRDefault="00B17AF0" w:rsidP="00B17AF0">
      <w:pPr>
        <w:rPr>
          <w:lang w:val="en-US"/>
        </w:rPr>
      </w:pPr>
      <w:bookmarkStart w:id="0" w:name="_GoBack"/>
      <w:bookmarkEnd w:id="0"/>
    </w:p>
    <w:sectPr w:rsidR="00B17AF0" w:rsidRPr="006E76E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6E5"/>
    <w:rsid w:val="000C38E1"/>
    <w:rsid w:val="005C08CD"/>
    <w:rsid w:val="005C4065"/>
    <w:rsid w:val="006E76E5"/>
    <w:rsid w:val="00B17AF0"/>
    <w:rsid w:val="00C7364D"/>
    <w:rsid w:val="00CD2E6C"/>
    <w:rsid w:val="00FA394B"/>
    <w:rsid w:val="00FC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3C8D64-A4C2-4F4D-B4C1-46B0E757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55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9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Leonor Huerta</dc:creator>
  <cp:keywords/>
  <dc:description/>
  <cp:lastModifiedBy>Dra. Leonor Huerta</cp:lastModifiedBy>
  <cp:revision>7</cp:revision>
  <dcterms:created xsi:type="dcterms:W3CDTF">2016-01-29T18:07:00Z</dcterms:created>
  <dcterms:modified xsi:type="dcterms:W3CDTF">2016-01-29T18:40:00Z</dcterms:modified>
</cp:coreProperties>
</file>